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05F" w:rsidRPr="00F60E88" w:rsidRDefault="0013305F" w:rsidP="0013305F">
      <w:pPr>
        <w:ind w:left="0" w:firstLine="142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67"/>
        <w:gridCol w:w="1605"/>
        <w:gridCol w:w="1089"/>
        <w:gridCol w:w="1085"/>
        <w:gridCol w:w="1085"/>
        <w:gridCol w:w="1089"/>
        <w:gridCol w:w="1085"/>
        <w:gridCol w:w="1083"/>
      </w:tblGrid>
      <w:tr w:rsidR="00D3351C" w:rsidRPr="00F60E88" w:rsidTr="00D3351C">
        <w:tc>
          <w:tcPr>
            <w:tcW w:w="1492" w:type="pct"/>
            <w:gridSpan w:val="2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54" w:type="pct"/>
            <w:gridSpan w:val="3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>Location in strain BC</w:t>
            </w:r>
          </w:p>
        </w:tc>
        <w:tc>
          <w:tcPr>
            <w:tcW w:w="1753" w:type="pct"/>
            <w:gridSpan w:val="3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>Location in strain K601</w:t>
            </w:r>
            <w:r w:rsidRPr="00F60E8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</w:tr>
      <w:tr w:rsidR="00D3351C" w:rsidRPr="00F60E88" w:rsidTr="00D3351C">
        <w:tc>
          <w:tcPr>
            <w:tcW w:w="1492" w:type="pct"/>
            <w:gridSpan w:val="2"/>
            <w:shd w:val="clear" w:color="auto" w:fill="auto"/>
          </w:tcPr>
          <w:p w:rsidR="00D3351C" w:rsidRPr="00F60E88" w:rsidRDefault="00E97429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86" w:type="pct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4" w:type="pct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6" w:type="pct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pct"/>
            <w:shd w:val="clear" w:color="auto" w:fill="auto"/>
          </w:tcPr>
          <w:p w:rsidR="00D3351C" w:rsidRPr="00F60E88" w:rsidRDefault="00D3351C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6S </w:t>
            </w:r>
            <w:proofErr w:type="spellStart"/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Start (</w:t>
            </w:r>
            <w:proofErr w:type="spellStart"/>
            <w:r w:rsidRPr="00F60E88"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 w:rsidRPr="00F60E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143946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0038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2829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0050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3720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6633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Stop (</w:t>
            </w:r>
            <w:proofErr w:type="spellStart"/>
            <w:r w:rsidRPr="00F60E88"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 w:rsidRPr="00F60E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142430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0023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2813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02023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3705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6618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Length (</w:t>
            </w:r>
            <w:proofErr w:type="spellStart"/>
            <w:r w:rsidRPr="00F60E8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60E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1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1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17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1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17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17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3S </w:t>
            </w:r>
            <w:proofErr w:type="spellStart"/>
            <w:r w:rsidRPr="00F60E88">
              <w:rPr>
                <w:rFonts w:ascii="Arial" w:hAnsi="Arial" w:cs="Arial"/>
                <w:b/>
                <w:bCs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Start (</w:t>
            </w:r>
            <w:proofErr w:type="spellStart"/>
            <w:r w:rsidRPr="00F60E88"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 w:rsidRPr="00F60E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141781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0016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2807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02672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3699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6611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Stop (</w:t>
            </w:r>
            <w:proofErr w:type="spellStart"/>
            <w:r w:rsidRPr="00F60E88"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 w:rsidRPr="00F60E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138905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39987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2778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1505548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3670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46582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Length (</w:t>
            </w:r>
            <w:proofErr w:type="spellStart"/>
            <w:r w:rsidRPr="00F60E8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60E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87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87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877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877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878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2877</w:t>
            </w:r>
          </w:p>
        </w:tc>
      </w:tr>
      <w:tr w:rsidR="0013305F" w:rsidRPr="00F60E88" w:rsidTr="00D3351C">
        <w:tc>
          <w:tcPr>
            <w:tcW w:w="628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84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3" w:type="pct"/>
            <w:shd w:val="clear" w:color="auto" w:fill="auto"/>
          </w:tcPr>
          <w:p w:rsidR="0013305F" w:rsidRPr="00F60E88" w:rsidRDefault="0013305F" w:rsidP="003E29A8">
            <w:pPr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60E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3305F" w:rsidRDefault="0013305F" w:rsidP="0013305F">
      <w:pPr>
        <w:ind w:left="0" w:firstLine="0"/>
        <w:rPr>
          <w:rFonts w:ascii="Arial" w:hAnsi="Arial" w:cs="Arial"/>
          <w:sz w:val="20"/>
          <w:szCs w:val="20"/>
          <w:lang w:val="en-US"/>
        </w:rPr>
      </w:pPr>
    </w:p>
    <w:p w:rsidR="002015EC" w:rsidRDefault="002015EC"/>
    <w:sectPr w:rsidR="00201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5F"/>
    <w:rsid w:val="0013305F"/>
    <w:rsid w:val="002015EC"/>
    <w:rsid w:val="00D3351C"/>
    <w:rsid w:val="00E97429"/>
    <w:rsid w:val="00E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305F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305F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et</dc:creator>
  <cp:lastModifiedBy>Marjet</cp:lastModifiedBy>
  <cp:revision>4</cp:revision>
  <dcterms:created xsi:type="dcterms:W3CDTF">2013-05-27T22:58:00Z</dcterms:created>
  <dcterms:modified xsi:type="dcterms:W3CDTF">2013-05-28T00:25:00Z</dcterms:modified>
</cp:coreProperties>
</file>